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1BE62" w14:textId="77777777" w:rsidR="00275351" w:rsidRPr="00275351" w:rsidRDefault="00275351" w:rsidP="00275351">
      <w:pPr>
        <w:rPr>
          <w:rFonts w:ascii="Times New Roman" w:eastAsia="宋体" w:hAnsi="Times New Roman" w:cs="Times New Roman"/>
          <w:sz w:val="24"/>
          <w:szCs w:val="24"/>
        </w:rPr>
      </w:pPr>
      <w:r w:rsidRPr="00275351">
        <w:rPr>
          <w:rFonts w:ascii="Times New Roman" w:eastAsia="宋体" w:hAnsi="Times New Roman" w:cs="Times New Roman"/>
          <w:sz w:val="24"/>
          <w:szCs w:val="24"/>
        </w:rPr>
        <w:t>Supplement 1</w:t>
      </w:r>
    </w:p>
    <w:p w14:paraId="216899E5" w14:textId="3C824FE9" w:rsidR="00275351" w:rsidRPr="00275351" w:rsidRDefault="00275351" w:rsidP="00275351">
      <w:pPr>
        <w:rPr>
          <w:rFonts w:ascii="Times New Roman" w:eastAsia="宋体" w:hAnsi="Times New Roman" w:cs="Times New Roman"/>
        </w:rPr>
      </w:pPr>
    </w:p>
    <w:p w14:paraId="44E4AD4C" w14:textId="77777777" w:rsidR="00275351" w:rsidRPr="00275351" w:rsidRDefault="00275351" w:rsidP="00275351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 xml:space="preserve">Inclusion and Exclusion Criteria for Donors in the </w:t>
      </w:r>
      <w:proofErr w:type="gramStart"/>
      <w:r w:rsidRPr="00275351">
        <w:rPr>
          <w:rFonts w:ascii="Times New Roman" w:eastAsia="宋体" w:hAnsi="Times New Roman" w:cs="Times New Roman"/>
          <w:b/>
          <w:bCs/>
        </w:rPr>
        <w:t>Autism Spectrum Disorder</w:t>
      </w:r>
      <w:proofErr w:type="gramEnd"/>
      <w:r w:rsidRPr="00275351">
        <w:rPr>
          <w:rFonts w:ascii="Times New Roman" w:eastAsia="宋体" w:hAnsi="Times New Roman" w:cs="Times New Roman"/>
          <w:b/>
          <w:bCs/>
        </w:rPr>
        <w:t xml:space="preserve"> (ASD) Group:</w:t>
      </w:r>
    </w:p>
    <w:p w14:paraId="13D924EA" w14:textId="77777777" w:rsidR="00275351" w:rsidRPr="00275351" w:rsidRDefault="00275351" w:rsidP="00275351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Inclusion Criteria:</w:t>
      </w:r>
    </w:p>
    <w:p w14:paraId="339C0736" w14:textId="12159923" w:rsidR="00597678" w:rsidRPr="009F6E10" w:rsidRDefault="00597678" w:rsidP="009F6E10">
      <w:pPr>
        <w:rPr>
          <w:rFonts w:ascii="Times New Roman" w:eastAsia="宋体" w:hAnsi="Times New Roman" w:cs="Times New Roman"/>
        </w:rPr>
      </w:pPr>
      <w:r w:rsidRPr="009F6E10">
        <w:rPr>
          <w:rFonts w:ascii="Times New Roman" w:eastAsia="宋体" w:hAnsi="Times New Roman" w:cs="Times New Roman"/>
          <w:b/>
          <w:bCs/>
        </w:rPr>
        <w:t>Confirmed Diagnosis:</w:t>
      </w:r>
    </w:p>
    <w:p w14:paraId="52BCE910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 xml:space="preserve">Diagnosis of Autism Spectrum Disorder (ASD) according to the </w:t>
      </w:r>
      <w:r w:rsidRPr="00275351">
        <w:rPr>
          <w:rFonts w:ascii="Times New Roman" w:eastAsia="宋体" w:hAnsi="Times New Roman" w:cs="Times New Roman"/>
          <w:i/>
          <w:iCs/>
        </w:rPr>
        <w:t>Diagnostic and Statistical Manual of Mental Disorders, Fifth Edition</w:t>
      </w:r>
      <w:r w:rsidRPr="00275351">
        <w:rPr>
          <w:rFonts w:ascii="Times New Roman" w:eastAsia="宋体" w:hAnsi="Times New Roman" w:cs="Times New Roman"/>
        </w:rPr>
        <w:t xml:space="preserve"> (DSM-5) criteria.</w:t>
      </w:r>
    </w:p>
    <w:p w14:paraId="3445FAFB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Diagnosis confirmed by two pediatric psychiatrists or specialists in developmental and behavioral pediatrics.</w:t>
      </w:r>
    </w:p>
    <w:p w14:paraId="7BBA45CC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Age Range:</w:t>
      </w:r>
      <w:r w:rsidRPr="00275351">
        <w:rPr>
          <w:rFonts w:ascii="Times New Roman" w:eastAsia="宋体" w:hAnsi="Times New Roman" w:cs="Times New Roman"/>
        </w:rPr>
        <w:t xml:space="preserve"> Male children aged 3 to 5 years (preferably 4 to 5 years).</w:t>
      </w:r>
    </w:p>
    <w:p w14:paraId="3414A26A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Symptom Severity:</w:t>
      </w:r>
    </w:p>
    <w:p w14:paraId="16A7875D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Childhood Autism Rating Scale (CARS) total score ≥ 32 (moderate to severe symptoms).</w:t>
      </w:r>
    </w:p>
    <w:p w14:paraId="3400BFDF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Co-occurring Gastrointestinal Symptoms:</w:t>
      </w:r>
    </w:p>
    <w:p w14:paraId="1BCD939F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At least one gastrointestinal symptom associated with ASD, such as chronic constipation (≥3 times/week), diarrhea (Bristol stool scale ≥6), or abdominal bloating/pain.</w:t>
      </w:r>
    </w:p>
    <w:p w14:paraId="38A50AC9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No Interfering Treatments:</w:t>
      </w:r>
    </w:p>
    <w:p w14:paraId="2E9B9A8F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No use of antibiotics, probiotics, immunosuppressants, or neuroactive medications (e.g., risperidone) within the past 3 months.</w:t>
      </w:r>
    </w:p>
    <w:p w14:paraId="22853C1D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No involvement in restrictive dietary interventions (e.g., ketogenic diet, gluten-free diet).</w:t>
      </w:r>
    </w:p>
    <w:p w14:paraId="6C5FE80B" w14:textId="77777777" w:rsidR="00275351" w:rsidRPr="00275351" w:rsidRDefault="00275351" w:rsidP="00275351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Exclusion Criteria:</w:t>
      </w:r>
    </w:p>
    <w:p w14:paraId="3655E116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Co-morbidities:</w:t>
      </w:r>
    </w:p>
    <w:p w14:paraId="17A8E2D6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Congenital intestinal disorders (e.g., inflammatory bowel disease, celiac disease), genetic syndromes (e.g., Fragile X syndrome, tuberous sclerosis), epilepsy, or severe brain injury.</w:t>
      </w:r>
    </w:p>
    <w:p w14:paraId="4512D70D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Acute infections (fever &gt;38°C or diarrhea &gt;3 times/day within the past 72 hours).</w:t>
      </w:r>
    </w:p>
    <w:p w14:paraId="7ED0E71C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Previous Interventions:</w:t>
      </w:r>
    </w:p>
    <w:p w14:paraId="2F3F11C3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Prior fecal microbiota transplantation (FMT) or intestinal surgery.</w:t>
      </w:r>
    </w:p>
    <w:p w14:paraId="21993198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Long-term use (&gt;1 month) of proton pump inhibitors (e.g., omeprazole).</w:t>
      </w:r>
    </w:p>
    <w:p w14:paraId="0D106033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Sample Quality Issues:</w:t>
      </w:r>
    </w:p>
    <w:p w14:paraId="48473F0C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Visible mucus, blood, or undigested food residues in fecal samples (fecal occult blood and parasitic screening required).</w:t>
      </w:r>
    </w:p>
    <w:p w14:paraId="704A83E0" w14:textId="4DDA2365" w:rsidR="00275351" w:rsidRPr="00275351" w:rsidRDefault="00275351" w:rsidP="00275351">
      <w:pPr>
        <w:rPr>
          <w:rFonts w:ascii="Times New Roman" w:eastAsia="宋体" w:hAnsi="Times New Roman" w:cs="Times New Roman"/>
        </w:rPr>
      </w:pPr>
    </w:p>
    <w:p w14:paraId="75B22461" w14:textId="77777777" w:rsidR="00275351" w:rsidRPr="00275351" w:rsidRDefault="00275351" w:rsidP="00275351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Inclusion and Exclusion Criteria for Healthy Control Group:</w:t>
      </w:r>
    </w:p>
    <w:p w14:paraId="4E2A8EC1" w14:textId="77777777" w:rsidR="00275351" w:rsidRPr="00275351" w:rsidRDefault="00275351" w:rsidP="00275351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Inclusion Criteria:</w:t>
      </w:r>
    </w:p>
    <w:p w14:paraId="51B36325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Health Status Confirmation:</w:t>
      </w:r>
    </w:p>
    <w:p w14:paraId="69EF64E5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Normal results from routine pediatric health checkups (growth curve within the WHO P10 to P90 range).</w:t>
      </w:r>
    </w:p>
    <w:p w14:paraId="1FFE98F5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No history of neurodevelopmental disorders or psychiatric conditions, confirmed by a pediatrician.</w:t>
      </w:r>
    </w:p>
    <w:p w14:paraId="053EBAD6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Age and Gender Matching:</w:t>
      </w:r>
    </w:p>
    <w:p w14:paraId="52925053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Strictly matched with ASD donor group: male children aged 3 to 5 years (±3 months).</w:t>
      </w:r>
    </w:p>
    <w:p w14:paraId="52205CEA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Reside in the same geographical area (to control for dietary and environmental exposure differences).</w:t>
      </w:r>
    </w:p>
    <w:p w14:paraId="3E9951E7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Developmental and Behavioral Screening:</w:t>
      </w:r>
    </w:p>
    <w:p w14:paraId="1AE7DD0B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CARS total score &lt; 25 (no ASD traits).</w:t>
      </w:r>
    </w:p>
    <w:p w14:paraId="4C17A578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Age and Developmental Questionnaire (ASQ-3) scores in all five domains (communication, gross motor, fine motor, problem-solving, personal-social) ≥ threshold.</w:t>
      </w:r>
    </w:p>
    <w:p w14:paraId="4233C875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lastRenderedPageBreak/>
        <w:t>Normal Gastrointestinal Function:</w:t>
      </w:r>
    </w:p>
    <w:p w14:paraId="579DFE81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No chronic abdominal pain, diarrhea (Bristol scale types 4-5), or constipation (≥4 bowel movements/week).</w:t>
      </w:r>
    </w:p>
    <w:p w14:paraId="63397812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Fecal occult blood, parasite, and pathogen screening within normal limits.</w:t>
      </w:r>
    </w:p>
    <w:p w14:paraId="2EC0493F" w14:textId="77777777" w:rsidR="00275351" w:rsidRPr="00275351" w:rsidRDefault="00275351" w:rsidP="00275351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Exclusion Criteria:</w:t>
      </w:r>
    </w:p>
    <w:p w14:paraId="21C6AF49" w14:textId="77777777" w:rsidR="00275351" w:rsidRPr="00275351" w:rsidRDefault="00275351" w:rsidP="00275351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Exclusion if any of the following conditions are met:</w:t>
      </w:r>
    </w:p>
    <w:p w14:paraId="5E3F3C3D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Disease-related Exclusion:</w:t>
      </w:r>
    </w:p>
    <w:p w14:paraId="3AF6DD42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Diagnosed with allergic diseases (e.g., asthma, atopic dermatitis), autoimmune diseases, or metabolic disorders in the past 6 months.</w:t>
      </w:r>
    </w:p>
    <w:p w14:paraId="2B92F270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History of prematurity (&lt;37 weeks gestation) or birth asphyxia (Apgar score ≤7).</w:t>
      </w:r>
    </w:p>
    <w:p w14:paraId="3F6B74C6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Intervention and Medication Exclusion:</w:t>
      </w:r>
    </w:p>
    <w:p w14:paraId="186BB1B7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Use of antibiotics, probiotics, immunomodulators, or gastrointestinal motility drugs (e.g., lactulose) in the past 3 months.</w:t>
      </w:r>
    </w:p>
    <w:p w14:paraId="768D6E87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Special diets (e.g., hydrolyzed protein formula, gluten-free diet).</w:t>
      </w:r>
    </w:p>
    <w:p w14:paraId="2AD621F6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Family History Exclusion:</w:t>
      </w:r>
    </w:p>
    <w:p w14:paraId="73E1AA03" w14:textId="77777777" w:rsidR="00275351" w:rsidRPr="00275351" w:rsidRDefault="00275351" w:rsidP="00597678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</w:rPr>
        <w:t>First-degree relatives with a history of ASD, schizophrenia, or inflammatory bowel disease.</w:t>
      </w:r>
    </w:p>
    <w:p w14:paraId="33443884" w14:textId="3389E7C2" w:rsidR="00275351" w:rsidRPr="00275351" w:rsidRDefault="00275351" w:rsidP="00275351">
      <w:pPr>
        <w:rPr>
          <w:rFonts w:ascii="Times New Roman" w:eastAsia="宋体" w:hAnsi="Times New Roman" w:cs="Times New Roman"/>
        </w:rPr>
      </w:pPr>
    </w:p>
    <w:p w14:paraId="5B38EA81" w14:textId="77777777" w:rsidR="00275351" w:rsidRPr="00275351" w:rsidRDefault="00275351" w:rsidP="00275351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Demographic Characteristics of the Two Groups of Children:</w:t>
      </w:r>
    </w:p>
    <w:p w14:paraId="31894CCD" w14:textId="7F0193F7" w:rsidR="00275351" w:rsidRDefault="00275351" w:rsidP="00275351">
      <w:pPr>
        <w:rPr>
          <w:rFonts w:ascii="Times New Roman" w:eastAsia="宋体" w:hAnsi="Times New Roman" w:cs="Times New Roman"/>
        </w:rPr>
      </w:pPr>
      <w:r w:rsidRPr="00275351">
        <w:rPr>
          <w:rFonts w:ascii="Times New Roman" w:eastAsia="宋体" w:hAnsi="Times New Roman" w:cs="Times New Roman"/>
          <w:b/>
          <w:bCs/>
        </w:rPr>
        <w:t>Statistical Analysis:</w:t>
      </w:r>
      <w:r w:rsidRPr="00275351">
        <w:rPr>
          <w:rFonts w:ascii="Times New Roman" w:eastAsia="宋体" w:hAnsi="Times New Roman" w:cs="Times New Roman"/>
        </w:rPr>
        <w:br/>
        <w:t xml:space="preserve">All continuous variables were tested for normality using the Shapiro-Wilk test (P &gt; 0.05). </w:t>
      </w:r>
      <w:r w:rsidR="00571422" w:rsidRPr="00571422">
        <w:rPr>
          <w:rFonts w:ascii="Times New Roman" w:eastAsia="宋体" w:hAnsi="Times New Roman" w:cs="Times New Roman"/>
        </w:rPr>
        <w:t>Group comparisons were performed using independent (unpaired) t-tests.</w:t>
      </w:r>
      <w:r w:rsidRPr="00275351">
        <w:rPr>
          <w:rFonts w:ascii="Times New Roman" w:eastAsia="宋体" w:hAnsi="Times New Roman" w:cs="Times New Roman"/>
        </w:rPr>
        <w:t xml:space="preserve"> Statistical significance was defined as two-tailed P &lt; 0.05</w:t>
      </w:r>
      <w:r w:rsidR="00E555CB">
        <w:rPr>
          <w:rFonts w:ascii="Times New Roman" w:eastAsia="宋体" w:hAnsi="Times New Roman" w:cs="Times New Roman" w:hint="eastAsia"/>
        </w:rPr>
        <w:t>（</w:t>
      </w:r>
      <w:r w:rsidR="00E555CB" w:rsidRPr="00275351">
        <w:rPr>
          <w:rFonts w:ascii="Times New Roman" w:eastAsia="宋体" w:hAnsi="Times New Roman" w:cs="Times New Roman"/>
        </w:rPr>
        <w:t>Table 1</w:t>
      </w:r>
      <w:r w:rsidR="00E555CB">
        <w:rPr>
          <w:rFonts w:ascii="Times New Roman" w:eastAsia="宋体" w:hAnsi="Times New Roman" w:cs="Times New Roman" w:hint="eastAsia"/>
        </w:rPr>
        <w:t>）</w:t>
      </w:r>
      <w:r w:rsidRPr="00275351">
        <w:rPr>
          <w:rFonts w:ascii="Times New Roman" w:eastAsia="宋体" w:hAnsi="Times New Roman" w:cs="Times New Roman"/>
        </w:rPr>
        <w:t>. Statistical analyses were performed using GraphPad Prism 10.1.2 software.</w:t>
      </w:r>
    </w:p>
    <w:p w14:paraId="51241EB7" w14:textId="77777777" w:rsidR="0096649B" w:rsidRPr="00275351" w:rsidRDefault="0096649B" w:rsidP="00275351">
      <w:pPr>
        <w:rPr>
          <w:rFonts w:ascii="Times New Roman" w:eastAsia="宋体" w:hAnsi="Times New Roman" w:cs="Times New Roman"/>
        </w:rPr>
      </w:pPr>
    </w:p>
    <w:p w14:paraId="66F1CB33" w14:textId="77777777" w:rsidR="00275351" w:rsidRPr="00B665E6" w:rsidRDefault="00275351" w:rsidP="00275351">
      <w:pPr>
        <w:rPr>
          <w:rFonts w:ascii="Times New Roman" w:eastAsia="宋体" w:hAnsi="Times New Roman" w:cs="Times New Roman"/>
          <w:sz w:val="18"/>
          <w:szCs w:val="18"/>
        </w:rPr>
      </w:pPr>
      <w:r w:rsidRPr="00B665E6">
        <w:rPr>
          <w:rFonts w:ascii="Times New Roman" w:eastAsia="宋体" w:hAnsi="Times New Roman" w:cs="Times New Roman"/>
          <w:b/>
          <w:bCs/>
          <w:sz w:val="18"/>
          <w:szCs w:val="18"/>
        </w:rPr>
        <w:t>Table 1: Demographic and Clinical Characteristics of Fecal Microbiota Transplantation Donors</w:t>
      </w:r>
    </w:p>
    <w:tbl>
      <w:tblPr>
        <w:tblW w:w="8364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3"/>
        <w:gridCol w:w="1701"/>
        <w:gridCol w:w="1559"/>
        <w:gridCol w:w="851"/>
      </w:tblGrid>
      <w:tr w:rsidR="00275351" w:rsidRPr="004141BE" w14:paraId="622F0655" w14:textId="77777777" w:rsidTr="00943F25">
        <w:trPr>
          <w:tblHeader/>
          <w:tblCellSpacing w:w="15" w:type="dxa"/>
        </w:trPr>
        <w:tc>
          <w:tcPr>
            <w:tcW w:w="4208" w:type="dxa"/>
            <w:vAlign w:val="center"/>
            <w:hideMark/>
          </w:tcPr>
          <w:p w14:paraId="650D4B27" w14:textId="77777777" w:rsidR="00275351" w:rsidRPr="00275351" w:rsidRDefault="00275351" w:rsidP="00275351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71" w:type="dxa"/>
            <w:vAlign w:val="center"/>
            <w:hideMark/>
          </w:tcPr>
          <w:p w14:paraId="4A08F906" w14:textId="77777777" w:rsidR="00275351" w:rsidRPr="004141BE" w:rsidRDefault="00275351" w:rsidP="00275351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D (n=5)</w:t>
            </w:r>
          </w:p>
        </w:tc>
        <w:tc>
          <w:tcPr>
            <w:tcW w:w="1529" w:type="dxa"/>
            <w:vAlign w:val="center"/>
            <w:hideMark/>
          </w:tcPr>
          <w:p w14:paraId="55463D8F" w14:textId="77777777" w:rsidR="00275351" w:rsidRPr="004141BE" w:rsidRDefault="00275351" w:rsidP="00275351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SD (n=5)</w:t>
            </w:r>
          </w:p>
        </w:tc>
        <w:tc>
          <w:tcPr>
            <w:tcW w:w="806" w:type="dxa"/>
            <w:vAlign w:val="center"/>
            <w:hideMark/>
          </w:tcPr>
          <w:p w14:paraId="02B483C0" w14:textId="77777777" w:rsidR="00275351" w:rsidRPr="004141BE" w:rsidRDefault="00275351" w:rsidP="00275351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75351" w:rsidRPr="00275351" w14:paraId="340E4173" w14:textId="77777777" w:rsidTr="00943F25">
        <w:trPr>
          <w:tblCellSpacing w:w="15" w:type="dxa"/>
        </w:trPr>
        <w:tc>
          <w:tcPr>
            <w:tcW w:w="420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112E3D1" w14:textId="77777777" w:rsidR="00275351" w:rsidRPr="00943F25" w:rsidRDefault="00275351" w:rsidP="002753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3F25">
              <w:rPr>
                <w:rFonts w:ascii="Times New Roman" w:eastAsia="宋体" w:hAnsi="Times New Roman" w:cs="Times New Roman"/>
                <w:sz w:val="18"/>
                <w:szCs w:val="18"/>
              </w:rPr>
              <w:t>Gender (M)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BA99DA" w14:textId="77777777" w:rsidR="00275351" w:rsidRPr="00275351" w:rsidRDefault="00275351" w:rsidP="00275351">
            <w:pPr>
              <w:rPr>
                <w:rFonts w:ascii="Times New Roman" w:eastAsia="宋体" w:hAnsi="Times New Roman" w:cs="Times New Roman"/>
              </w:rPr>
            </w:pPr>
            <w:r w:rsidRPr="00275351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DACFA43" w14:textId="77777777" w:rsidR="00275351" w:rsidRPr="00275351" w:rsidRDefault="00275351" w:rsidP="00275351">
            <w:pPr>
              <w:rPr>
                <w:rFonts w:ascii="Times New Roman" w:eastAsia="宋体" w:hAnsi="Times New Roman" w:cs="Times New Roman"/>
              </w:rPr>
            </w:pPr>
            <w:r w:rsidRPr="00275351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009D3C7" w14:textId="77777777" w:rsidR="00275351" w:rsidRPr="00275351" w:rsidRDefault="00275351" w:rsidP="00275351">
            <w:pPr>
              <w:rPr>
                <w:rFonts w:ascii="Times New Roman" w:eastAsia="宋体" w:hAnsi="Times New Roman" w:cs="Times New Roman"/>
              </w:rPr>
            </w:pPr>
            <w:r w:rsidRPr="00275351">
              <w:rPr>
                <w:rFonts w:ascii="Times New Roman" w:eastAsia="宋体" w:hAnsi="Times New Roman" w:cs="Times New Roman"/>
              </w:rPr>
              <w:t>1.000</w:t>
            </w:r>
          </w:p>
        </w:tc>
      </w:tr>
      <w:tr w:rsidR="00275351" w:rsidRPr="00275351" w14:paraId="7882358F" w14:textId="77777777" w:rsidTr="00943F25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21F1AF8C" w14:textId="77777777" w:rsidR="00275351" w:rsidRPr="00943F25" w:rsidRDefault="00275351" w:rsidP="002753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3F25">
              <w:rPr>
                <w:rFonts w:ascii="Times New Roman" w:eastAsia="宋体" w:hAnsi="Times New Roman" w:cs="Times New Roman"/>
                <w:sz w:val="18"/>
                <w:szCs w:val="18"/>
              </w:rPr>
              <w:t>Age (months)</w:t>
            </w:r>
          </w:p>
        </w:tc>
        <w:tc>
          <w:tcPr>
            <w:tcW w:w="1671" w:type="dxa"/>
            <w:vAlign w:val="center"/>
            <w:hideMark/>
          </w:tcPr>
          <w:p w14:paraId="4FE84E5F" w14:textId="77777777" w:rsidR="00275351" w:rsidRPr="00275351" w:rsidRDefault="00275351" w:rsidP="00275351">
            <w:pPr>
              <w:rPr>
                <w:rFonts w:ascii="Times New Roman" w:eastAsia="宋体" w:hAnsi="Times New Roman" w:cs="Times New Roman"/>
              </w:rPr>
            </w:pPr>
            <w:r w:rsidRPr="00275351">
              <w:rPr>
                <w:rFonts w:ascii="Times New Roman" w:eastAsia="宋体" w:hAnsi="Times New Roman" w:cs="Times New Roman"/>
              </w:rPr>
              <w:t>47.60 ± 4.59</w:t>
            </w:r>
          </w:p>
        </w:tc>
        <w:tc>
          <w:tcPr>
            <w:tcW w:w="1529" w:type="dxa"/>
            <w:vAlign w:val="center"/>
            <w:hideMark/>
          </w:tcPr>
          <w:p w14:paraId="1E137B6A" w14:textId="77777777" w:rsidR="00275351" w:rsidRPr="00275351" w:rsidRDefault="00275351" w:rsidP="00275351">
            <w:pPr>
              <w:rPr>
                <w:rFonts w:ascii="Times New Roman" w:eastAsia="宋体" w:hAnsi="Times New Roman" w:cs="Times New Roman"/>
              </w:rPr>
            </w:pPr>
            <w:r w:rsidRPr="00275351">
              <w:rPr>
                <w:rFonts w:ascii="Times New Roman" w:eastAsia="宋体" w:hAnsi="Times New Roman" w:cs="Times New Roman"/>
              </w:rPr>
              <w:t>47.80 ± 4.40</w:t>
            </w:r>
          </w:p>
        </w:tc>
        <w:tc>
          <w:tcPr>
            <w:tcW w:w="806" w:type="dxa"/>
            <w:vAlign w:val="center"/>
            <w:hideMark/>
          </w:tcPr>
          <w:p w14:paraId="6C72505F" w14:textId="77777777" w:rsidR="00275351" w:rsidRPr="00275351" w:rsidRDefault="00275351" w:rsidP="00275351">
            <w:pPr>
              <w:rPr>
                <w:rFonts w:ascii="Times New Roman" w:eastAsia="宋体" w:hAnsi="Times New Roman" w:cs="Times New Roman"/>
              </w:rPr>
            </w:pPr>
            <w:r w:rsidRPr="00275351">
              <w:rPr>
                <w:rFonts w:ascii="Times New Roman" w:eastAsia="宋体" w:hAnsi="Times New Roman" w:cs="Times New Roman"/>
              </w:rPr>
              <w:t>0.799</w:t>
            </w:r>
          </w:p>
        </w:tc>
      </w:tr>
      <w:tr w:rsidR="00275351" w:rsidRPr="00275351" w14:paraId="66D49B45" w14:textId="77777777" w:rsidTr="00943F25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364DA244" w14:textId="77777777" w:rsidR="00275351" w:rsidRPr="004141BE" w:rsidRDefault="00275351" w:rsidP="002753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Weight (kg)</w:t>
            </w:r>
          </w:p>
        </w:tc>
        <w:tc>
          <w:tcPr>
            <w:tcW w:w="1671" w:type="dxa"/>
            <w:vAlign w:val="center"/>
            <w:hideMark/>
          </w:tcPr>
          <w:p w14:paraId="5B56D328" w14:textId="77777777" w:rsidR="00275351" w:rsidRPr="004141BE" w:rsidRDefault="00275351" w:rsidP="002753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15.80 ± 0.61</w:t>
            </w:r>
          </w:p>
        </w:tc>
        <w:tc>
          <w:tcPr>
            <w:tcW w:w="1529" w:type="dxa"/>
            <w:vAlign w:val="center"/>
            <w:hideMark/>
          </w:tcPr>
          <w:p w14:paraId="2CEF982C" w14:textId="77777777" w:rsidR="00275351" w:rsidRPr="004141BE" w:rsidRDefault="00275351" w:rsidP="002753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15.78 ± 0.65</w:t>
            </w:r>
          </w:p>
        </w:tc>
        <w:tc>
          <w:tcPr>
            <w:tcW w:w="806" w:type="dxa"/>
            <w:vAlign w:val="center"/>
            <w:hideMark/>
          </w:tcPr>
          <w:p w14:paraId="7EADA660" w14:textId="77777777" w:rsidR="00275351" w:rsidRPr="004141BE" w:rsidRDefault="00275351" w:rsidP="002753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0.799</w:t>
            </w:r>
          </w:p>
        </w:tc>
      </w:tr>
      <w:tr w:rsidR="00275351" w:rsidRPr="00275351" w14:paraId="65A886BE" w14:textId="77777777" w:rsidTr="00943F25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0555A393" w14:textId="3604E614" w:rsidR="00275351" w:rsidRPr="004141BE" w:rsidRDefault="00E14261" w:rsidP="00275351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E142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erinatal Background Factors</w:t>
            </w:r>
          </w:p>
        </w:tc>
        <w:tc>
          <w:tcPr>
            <w:tcW w:w="1671" w:type="dxa"/>
            <w:vAlign w:val="center"/>
            <w:hideMark/>
          </w:tcPr>
          <w:p w14:paraId="4170FB65" w14:textId="7EA271E2" w:rsidR="00275351" w:rsidRPr="004141BE" w:rsidRDefault="00275351" w:rsidP="002753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Align w:val="center"/>
            <w:hideMark/>
          </w:tcPr>
          <w:p w14:paraId="266925FD" w14:textId="77777777" w:rsidR="00275351" w:rsidRPr="004141BE" w:rsidRDefault="00275351" w:rsidP="002753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  <w:hideMark/>
          </w:tcPr>
          <w:p w14:paraId="2AE31BA6" w14:textId="77777777" w:rsidR="00275351" w:rsidRPr="004141BE" w:rsidRDefault="00275351" w:rsidP="002753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43F25" w:rsidRPr="00275351" w14:paraId="3ECC2DE7" w14:textId="77777777" w:rsidTr="00943F25">
        <w:trPr>
          <w:tblCellSpacing w:w="15" w:type="dxa"/>
        </w:trPr>
        <w:tc>
          <w:tcPr>
            <w:tcW w:w="4208" w:type="dxa"/>
            <w:vAlign w:val="center"/>
          </w:tcPr>
          <w:p w14:paraId="2C2DC445" w14:textId="4DEDD96C" w:rsidR="00943F25" w:rsidRPr="004141BE" w:rsidRDefault="00943F25" w:rsidP="002753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de of delivery (C-section / vaginal)</w:t>
            </w:r>
          </w:p>
        </w:tc>
        <w:tc>
          <w:tcPr>
            <w:tcW w:w="1671" w:type="dxa"/>
            <w:vAlign w:val="center"/>
          </w:tcPr>
          <w:p w14:paraId="72CF5CBC" w14:textId="3248F56C" w:rsidR="00943F25" w:rsidRPr="004141BE" w:rsidRDefault="00943F25" w:rsidP="002753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/4</w:t>
            </w:r>
          </w:p>
        </w:tc>
        <w:tc>
          <w:tcPr>
            <w:tcW w:w="1529" w:type="dxa"/>
            <w:vAlign w:val="center"/>
          </w:tcPr>
          <w:p w14:paraId="1825980D" w14:textId="392D18C1" w:rsidR="00943F25" w:rsidRPr="004141BE" w:rsidRDefault="00943F25" w:rsidP="002753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/3</w:t>
            </w:r>
          </w:p>
        </w:tc>
        <w:tc>
          <w:tcPr>
            <w:tcW w:w="806" w:type="dxa"/>
            <w:vAlign w:val="center"/>
          </w:tcPr>
          <w:p w14:paraId="7546F905" w14:textId="20A946A4" w:rsidR="00943F25" w:rsidRPr="004141BE" w:rsidRDefault="00F01640" w:rsidP="002753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0164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–</w:t>
            </w:r>
          </w:p>
        </w:tc>
      </w:tr>
      <w:tr w:rsidR="00943F25" w:rsidRPr="00275351" w14:paraId="56902B56" w14:textId="77777777" w:rsidTr="00943F25">
        <w:trPr>
          <w:tblCellSpacing w:w="15" w:type="dxa"/>
        </w:trPr>
        <w:tc>
          <w:tcPr>
            <w:tcW w:w="4208" w:type="dxa"/>
            <w:vAlign w:val="center"/>
          </w:tcPr>
          <w:p w14:paraId="0D4D58A7" w14:textId="6927546F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enatal or early postnatal antibiotic exposure (yes / no)</w:t>
            </w:r>
          </w:p>
        </w:tc>
        <w:tc>
          <w:tcPr>
            <w:tcW w:w="1671" w:type="dxa"/>
            <w:vAlign w:val="center"/>
          </w:tcPr>
          <w:p w14:paraId="6B4EC2C7" w14:textId="79F050CF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/4</w:t>
            </w:r>
          </w:p>
        </w:tc>
        <w:tc>
          <w:tcPr>
            <w:tcW w:w="1529" w:type="dxa"/>
            <w:vAlign w:val="center"/>
          </w:tcPr>
          <w:p w14:paraId="47932A67" w14:textId="13591EB2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/3</w:t>
            </w:r>
          </w:p>
        </w:tc>
        <w:tc>
          <w:tcPr>
            <w:tcW w:w="806" w:type="dxa"/>
            <w:vAlign w:val="center"/>
          </w:tcPr>
          <w:p w14:paraId="73CE90A6" w14:textId="25853C41" w:rsidR="00943F25" w:rsidRPr="004141BE" w:rsidRDefault="00F01640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0164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–</w:t>
            </w:r>
          </w:p>
        </w:tc>
      </w:tr>
      <w:tr w:rsidR="00943F25" w:rsidRPr="00275351" w14:paraId="4E77BB40" w14:textId="77777777" w:rsidTr="00943F25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0D462641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Maternal Age (years)</w:t>
            </w:r>
          </w:p>
        </w:tc>
        <w:tc>
          <w:tcPr>
            <w:tcW w:w="1671" w:type="dxa"/>
            <w:vAlign w:val="center"/>
            <w:hideMark/>
          </w:tcPr>
          <w:p w14:paraId="57364F6C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29.00 ± 1.67</w:t>
            </w:r>
          </w:p>
        </w:tc>
        <w:tc>
          <w:tcPr>
            <w:tcW w:w="1529" w:type="dxa"/>
            <w:vAlign w:val="center"/>
            <w:hideMark/>
          </w:tcPr>
          <w:p w14:paraId="5991CAD5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28.80 ± 2.42</w:t>
            </w:r>
          </w:p>
        </w:tc>
        <w:tc>
          <w:tcPr>
            <w:tcW w:w="806" w:type="dxa"/>
            <w:vAlign w:val="center"/>
            <w:hideMark/>
          </w:tcPr>
          <w:p w14:paraId="491F3D19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0.815</w:t>
            </w:r>
          </w:p>
        </w:tc>
      </w:tr>
      <w:tr w:rsidR="00943F25" w:rsidRPr="00275351" w14:paraId="037E89D2" w14:textId="77777777" w:rsidTr="00943F25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625777EA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Gestational Age (weeks)</w:t>
            </w:r>
          </w:p>
        </w:tc>
        <w:tc>
          <w:tcPr>
            <w:tcW w:w="1671" w:type="dxa"/>
            <w:vAlign w:val="center"/>
            <w:hideMark/>
          </w:tcPr>
          <w:p w14:paraId="50A03AE7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38.80 ± 0.37</w:t>
            </w:r>
          </w:p>
        </w:tc>
        <w:tc>
          <w:tcPr>
            <w:tcW w:w="1529" w:type="dxa"/>
            <w:vAlign w:val="center"/>
            <w:hideMark/>
          </w:tcPr>
          <w:p w14:paraId="2E00832A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38.60 ± 0.51</w:t>
            </w:r>
          </w:p>
        </w:tc>
        <w:tc>
          <w:tcPr>
            <w:tcW w:w="806" w:type="dxa"/>
            <w:vAlign w:val="center"/>
            <w:hideMark/>
          </w:tcPr>
          <w:p w14:paraId="64B4B487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0.749</w:t>
            </w:r>
          </w:p>
        </w:tc>
      </w:tr>
      <w:tr w:rsidR="00943F25" w:rsidRPr="00275351" w14:paraId="701AE716" w14:textId="77777777" w:rsidTr="00943F25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2879EA8C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Birth Weight (g)</w:t>
            </w:r>
          </w:p>
        </w:tc>
        <w:tc>
          <w:tcPr>
            <w:tcW w:w="1671" w:type="dxa"/>
            <w:vAlign w:val="center"/>
            <w:hideMark/>
          </w:tcPr>
          <w:p w14:paraId="6827CB9B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3410 ± 111.10</w:t>
            </w:r>
          </w:p>
        </w:tc>
        <w:tc>
          <w:tcPr>
            <w:tcW w:w="1529" w:type="dxa"/>
            <w:vAlign w:val="center"/>
            <w:hideMark/>
          </w:tcPr>
          <w:p w14:paraId="59BAF5D7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3370 ± 139.3</w:t>
            </w:r>
          </w:p>
        </w:tc>
        <w:tc>
          <w:tcPr>
            <w:tcW w:w="806" w:type="dxa"/>
            <w:vAlign w:val="center"/>
            <w:hideMark/>
          </w:tcPr>
          <w:p w14:paraId="74760E99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0.456</w:t>
            </w:r>
          </w:p>
        </w:tc>
      </w:tr>
      <w:tr w:rsidR="00943F25" w:rsidRPr="00275351" w14:paraId="4B12491F" w14:textId="77777777" w:rsidTr="00943F25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53201939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cale Scores</w:t>
            </w:r>
          </w:p>
        </w:tc>
        <w:tc>
          <w:tcPr>
            <w:tcW w:w="1671" w:type="dxa"/>
            <w:vAlign w:val="center"/>
            <w:hideMark/>
          </w:tcPr>
          <w:p w14:paraId="11747EA5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Align w:val="center"/>
            <w:hideMark/>
          </w:tcPr>
          <w:p w14:paraId="3D2B38BD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  <w:hideMark/>
          </w:tcPr>
          <w:p w14:paraId="3E2C785C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43F25" w:rsidRPr="00275351" w14:paraId="5D353F98" w14:textId="77777777" w:rsidTr="00943F25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178C1317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CARS</w:t>
            </w:r>
          </w:p>
        </w:tc>
        <w:tc>
          <w:tcPr>
            <w:tcW w:w="1671" w:type="dxa"/>
            <w:vAlign w:val="center"/>
            <w:hideMark/>
          </w:tcPr>
          <w:p w14:paraId="73C51140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16.20 ± 1.07</w:t>
            </w:r>
          </w:p>
        </w:tc>
        <w:tc>
          <w:tcPr>
            <w:tcW w:w="1529" w:type="dxa"/>
            <w:vAlign w:val="center"/>
            <w:hideMark/>
          </w:tcPr>
          <w:p w14:paraId="6A33B16B" w14:textId="77777777" w:rsidR="00943F25" w:rsidRPr="004141BE" w:rsidRDefault="00943F25" w:rsidP="00943F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36.00 ± 0.32</w:t>
            </w:r>
          </w:p>
        </w:tc>
        <w:tc>
          <w:tcPr>
            <w:tcW w:w="806" w:type="dxa"/>
            <w:vAlign w:val="center"/>
            <w:hideMark/>
          </w:tcPr>
          <w:p w14:paraId="5C2A48BC" w14:textId="007BB8FE" w:rsidR="00943F25" w:rsidRPr="004141BE" w:rsidRDefault="00943F25" w:rsidP="00943F25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4141BE">
              <w:rPr>
                <w:rFonts w:ascii="Times New Roman" w:eastAsia="宋体" w:hAnsi="Times New Roman" w:cs="Times New Roman"/>
                <w:sz w:val="18"/>
                <w:szCs w:val="18"/>
              </w:rPr>
              <w:t>&lt;0.00</w:t>
            </w:r>
            <w:r w:rsidR="003D57B9" w:rsidRPr="004141B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</w:tbl>
    <w:p w14:paraId="5ED58841" w14:textId="1C58EB14" w:rsidR="00275351" w:rsidRPr="00495CD6" w:rsidRDefault="00B27C94" w:rsidP="00275351">
      <w:pPr>
        <w:rPr>
          <w:rFonts w:ascii="Times New Roman" w:eastAsia="宋体" w:hAnsi="Times New Roman" w:cs="Times New Roman"/>
          <w:sz w:val="15"/>
          <w:szCs w:val="15"/>
        </w:rPr>
      </w:pPr>
      <w:bookmarkStart w:id="0" w:name="OLE_LINK1"/>
      <w:r w:rsidRPr="00495CD6">
        <w:rPr>
          <w:rFonts w:ascii="Times New Roman" w:eastAsia="宋体" w:hAnsi="Times New Roman" w:cs="Times New Roman"/>
          <w:sz w:val="15"/>
          <w:szCs w:val="15"/>
        </w:rPr>
        <w:t>N</w:t>
      </w:r>
      <w:r w:rsidRPr="00495CD6">
        <w:rPr>
          <w:rFonts w:ascii="Times New Roman" w:eastAsia="宋体" w:hAnsi="Times New Roman" w:cs="Times New Roman" w:hint="eastAsia"/>
          <w:sz w:val="15"/>
          <w:szCs w:val="15"/>
        </w:rPr>
        <w:t>ote:</w:t>
      </w:r>
      <w:r w:rsidR="003D57B9"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 w:rsidRPr="00495CD6">
        <w:rPr>
          <w:rFonts w:ascii="Times New Roman" w:eastAsia="宋体" w:hAnsi="Times New Roman" w:cs="Times New Roman"/>
          <w:sz w:val="15"/>
          <w:szCs w:val="15"/>
        </w:rPr>
        <w:t>Due to the small sample size, no statistical comparison was performed for categorical perinatal background variables.</w:t>
      </w:r>
    </w:p>
    <w:bookmarkEnd w:id="0"/>
    <w:p w14:paraId="1584CA12" w14:textId="77777777" w:rsidR="00FE7C45" w:rsidRDefault="00FE7C45">
      <w:pPr>
        <w:rPr>
          <w:rFonts w:ascii="Times New Roman" w:eastAsia="宋体" w:hAnsi="Times New Roman" w:cs="Times New Roman"/>
        </w:rPr>
      </w:pPr>
    </w:p>
    <w:sectPr w:rsidR="00FE7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F92B1E" w14:textId="77777777" w:rsidR="006E1295" w:rsidRDefault="006E1295" w:rsidP="00943F25">
      <w:pPr>
        <w:rPr>
          <w:rFonts w:hint="eastAsia"/>
        </w:rPr>
      </w:pPr>
      <w:r>
        <w:separator/>
      </w:r>
    </w:p>
  </w:endnote>
  <w:endnote w:type="continuationSeparator" w:id="0">
    <w:p w14:paraId="0BC792B8" w14:textId="77777777" w:rsidR="006E1295" w:rsidRDefault="006E1295" w:rsidP="00943F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6957FA" w14:textId="77777777" w:rsidR="006E1295" w:rsidRDefault="006E1295" w:rsidP="00943F25">
      <w:pPr>
        <w:rPr>
          <w:rFonts w:hint="eastAsia"/>
        </w:rPr>
      </w:pPr>
      <w:r>
        <w:separator/>
      </w:r>
    </w:p>
  </w:footnote>
  <w:footnote w:type="continuationSeparator" w:id="0">
    <w:p w14:paraId="006CB293" w14:textId="77777777" w:rsidR="006E1295" w:rsidRDefault="006E1295" w:rsidP="00943F2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3D6157"/>
    <w:multiLevelType w:val="multilevel"/>
    <w:tmpl w:val="1E32E4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21A74BF2"/>
    <w:multiLevelType w:val="multilevel"/>
    <w:tmpl w:val="3D6241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宋体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39011D4B"/>
    <w:multiLevelType w:val="multilevel"/>
    <w:tmpl w:val="E68C1C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51C06C5A"/>
    <w:multiLevelType w:val="hybridMultilevel"/>
    <w:tmpl w:val="7524558C"/>
    <w:lvl w:ilvl="0" w:tplc="4D26328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4117871"/>
    <w:multiLevelType w:val="multilevel"/>
    <w:tmpl w:val="AF1440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926425452">
    <w:abstractNumId w:val="1"/>
  </w:num>
  <w:num w:numId="2" w16cid:durableId="892739156">
    <w:abstractNumId w:val="4"/>
  </w:num>
  <w:num w:numId="3" w16cid:durableId="1201473656">
    <w:abstractNumId w:val="2"/>
  </w:num>
  <w:num w:numId="4" w16cid:durableId="309133945">
    <w:abstractNumId w:val="0"/>
  </w:num>
  <w:num w:numId="5" w16cid:durableId="11263177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DF9"/>
    <w:rsid w:val="000570E4"/>
    <w:rsid w:val="00275351"/>
    <w:rsid w:val="002C5AAF"/>
    <w:rsid w:val="003D57B9"/>
    <w:rsid w:val="004141BE"/>
    <w:rsid w:val="00485DF9"/>
    <w:rsid w:val="00491BEF"/>
    <w:rsid w:val="00495CD6"/>
    <w:rsid w:val="00502F9E"/>
    <w:rsid w:val="00571422"/>
    <w:rsid w:val="0059462B"/>
    <w:rsid w:val="00597678"/>
    <w:rsid w:val="006E1295"/>
    <w:rsid w:val="007D2BDC"/>
    <w:rsid w:val="008345DA"/>
    <w:rsid w:val="00911C37"/>
    <w:rsid w:val="00943F25"/>
    <w:rsid w:val="0096649B"/>
    <w:rsid w:val="009F6E10"/>
    <w:rsid w:val="00AD6EC0"/>
    <w:rsid w:val="00AF0C1B"/>
    <w:rsid w:val="00B27C94"/>
    <w:rsid w:val="00B665E6"/>
    <w:rsid w:val="00D55BD3"/>
    <w:rsid w:val="00D80C8D"/>
    <w:rsid w:val="00E14261"/>
    <w:rsid w:val="00E555CB"/>
    <w:rsid w:val="00F01640"/>
    <w:rsid w:val="00FE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73389D"/>
  <w15:chartTrackingRefBased/>
  <w15:docId w15:val="{8F70404D-1D52-4439-9637-70E21041A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5D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5D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5D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5DF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5DF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5DF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5D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5D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5D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5D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5D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5D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5DF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5DF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85DF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5D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5D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5D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5D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5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5D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5D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5D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5D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5D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5DF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5D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5DF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5DF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3F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3F2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3F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3F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3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610</Words>
  <Characters>3792</Characters>
  <Application>Microsoft Office Word</Application>
  <DocSecurity>0</DocSecurity>
  <Lines>122</Lines>
  <Paragraphs>107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Gao</dc:creator>
  <cp:keywords/>
  <dc:description/>
  <cp:lastModifiedBy>Yang Gao</cp:lastModifiedBy>
  <cp:revision>41</cp:revision>
  <dcterms:created xsi:type="dcterms:W3CDTF">2025-07-13T04:33:00Z</dcterms:created>
  <dcterms:modified xsi:type="dcterms:W3CDTF">2026-01-21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e6c58b-0faf-4381-a523-86a26fa3830d</vt:lpwstr>
  </property>
</Properties>
</file>